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86" w:after="86"/>
        <w:rPr/>
      </w:pPr>
      <w:r>
        <w:rPr/>
        <w:t>Appendix</w:t>
      </w:r>
    </w:p>
    <w:p>
      <w:pPr>
        <w:pStyle w:val="ListParagraph"/>
        <w:widowControl w:val="false"/>
        <w:numPr>
          <w:ilvl w:val="0"/>
          <w:numId w:val="1"/>
        </w:numPr>
        <w:suppressAutoHyphens w:val="true"/>
        <w:spacing w:lineRule="auto" w:line="480" w:before="86" w:after="86"/>
        <w:contextualSpacing/>
        <w:rPr/>
      </w:pPr>
      <w:r>
        <w:rPr/>
        <w:t xml:space="preserve">Search strategies for MEDLINE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237"/>
        <w:gridCol w:w="1621"/>
      </w:tblGrid>
      <w:tr>
        <w:trPr/>
        <w:tc>
          <w:tcPr>
            <w:tcW w:w="1384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86" w:after="8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uery Number</w:t>
            </w:r>
          </w:p>
        </w:tc>
        <w:tc>
          <w:tcPr>
            <w:tcW w:w="6237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86" w:after="8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arch Query</w:t>
            </w:r>
          </w:p>
        </w:tc>
        <w:tc>
          <w:tcPr>
            <w:tcW w:w="1621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86" w:after="8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Result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</w:t>
            </w:r>
          </w:p>
        </w:tc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Facial nerve.mp. or exp Facial Nerve/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364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Paralysis.mp. or exp Paralysis/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7326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3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 and 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430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4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Facial Nerve Paraly$.mp.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72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5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exp Facial Paralysis/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8942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6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Fac$ Paralys$.mp.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946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7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Idiopath$.mp.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6495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8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(3 or 4 or 5 or 6) and 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43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9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Bell Palsy.mp. or exp Bell Palsy/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47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Bell$ Pals$.mp.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61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8 or 9 or 10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82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Antiviral Agents.mp. or exp Antiviral Agents/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216400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3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Antivir$.mp.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59495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4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Acyclovir.mp. or exp Acyclovir/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178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5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Valacyclovir.mp.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75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6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1 and (12 or 13 or 14 or 1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49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7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limit 16 to randomized controlled trial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9</w:t>
            </w:r>
          </w:p>
        </w:tc>
      </w:tr>
    </w:tbl>
    <w:p>
      <w:pPr>
        <w:pStyle w:val="ListParagraph"/>
        <w:spacing w:lineRule="auto" w:line="480"/>
        <w:rPr/>
      </w:pPr>
      <w:r>
        <w:rPr/>
      </w:r>
    </w:p>
    <w:p>
      <w:pPr>
        <w:pStyle w:val="ListParagraph"/>
        <w:widowControl w:val="false"/>
        <w:numPr>
          <w:ilvl w:val="0"/>
          <w:numId w:val="1"/>
        </w:numPr>
        <w:suppressAutoHyphens w:val="true"/>
        <w:spacing w:lineRule="auto" w:line="480" w:before="86" w:after="86"/>
        <w:contextualSpacing/>
        <w:rPr/>
      </w:pPr>
      <w:r>
        <w:rPr/>
        <w:t>Search strategies for EMBASE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237"/>
        <w:gridCol w:w="1621"/>
      </w:tblGrid>
      <w:tr>
        <w:trPr/>
        <w:tc>
          <w:tcPr>
            <w:tcW w:w="1384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86" w:after="8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uery Number</w:t>
            </w:r>
          </w:p>
        </w:tc>
        <w:tc>
          <w:tcPr>
            <w:tcW w:w="6237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86" w:after="8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arch Query</w:t>
            </w:r>
          </w:p>
        </w:tc>
        <w:tc>
          <w:tcPr>
            <w:tcW w:w="1621" w:type="dxa"/>
            <w:tcBorders>
              <w:top w:val="single" w:sz="6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86" w:after="8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Results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</w:t>
            </w:r>
          </w:p>
        </w:tc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‘</w:t>
            </w:r>
            <w:r>
              <w:rPr/>
              <w:t>facial nerve’/exp OR ‘facial nerve’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5,20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‘</w:t>
            </w:r>
            <w:r>
              <w:rPr/>
              <w:t>paralysis’/exp OR ‘paralysis’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13,80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3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#1 and #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8,61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4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‘</w:t>
            </w:r>
            <w:r>
              <w:rPr/>
              <w:t>facial nerve paralysis’/exp OR ‘facial nerve paralysis’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9,46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5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‘</w:t>
            </w:r>
            <w:r>
              <w:rPr/>
              <w:t>idiopathic’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59,50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6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(#3 or #4) AND #5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49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7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‘</w:t>
            </w:r>
            <w:r>
              <w:rPr/>
              <w:t>bell palsy’/exp OR ‘bell palsy’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,64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8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bell* AND pals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2,119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9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#6 OR #7 OR #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2,321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‘</w:t>
            </w:r>
            <w:r>
              <w:rPr/>
              <w:t>antivirus agent’/exp OR antivir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353,107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‘</w:t>
            </w:r>
            <w:r>
              <w:rPr/>
              <w:t>aciclovir’/exp OR ac?clovi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21,368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2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‘</w:t>
            </w:r>
            <w:r>
              <w:rPr/>
              <w:t>valaciclovir’/exp OR valac?clovir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3,304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3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#10 OR #11 OR #1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353,336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4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#9 AND #1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260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5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#14 AND [randomized controlled trial]/lim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86" w:after="86"/>
              <w:rPr/>
            </w:pPr>
            <w:r>
              <w:rPr/>
              <w:t>14</w:t>
            </w:r>
          </w:p>
        </w:tc>
      </w:tr>
    </w:tbl>
    <w:p>
      <w:pPr>
        <w:pStyle w:val="ListParagraph"/>
        <w:tabs>
          <w:tab w:val="clear" w:pos="720"/>
          <w:tab w:val="left" w:pos="264" w:leader="none"/>
          <w:tab w:val="left" w:pos="384" w:leader="none"/>
        </w:tabs>
        <w:spacing w:lineRule="auto" w:line="480"/>
        <w:ind w:left="384" w:hanging="384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86" w:after="86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180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86" w:after="86"/>
    </w:pPr>
    <w:rPr>
      <w:rFonts w:ascii="Cambria" w:hAnsi="Cambria" w:eastAsia="Times New Roman" w:cs="Angsana New;Arial Unicode MS"/>
      <w:color w:val="auto"/>
      <w:sz w:val="24"/>
      <w:szCs w:val="24"/>
      <w:lang w:val="en-US" w:bidi="th-TH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2:08:00Z</dcterms:created>
  <dc:creator> </dc:creator>
  <dc:description/>
  <cp:keywords/>
  <dc:language>en-US</dc:language>
  <cp:lastModifiedBy> </cp:lastModifiedBy>
  <dcterms:modified xsi:type="dcterms:W3CDTF">2010-12-23T12:09:00Z</dcterms:modified>
  <cp:revision>1</cp:revision>
  <dc:subject/>
  <dc:title/>
</cp:coreProperties>
</file>